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D9A26" w14:textId="77777777" w:rsidR="0098126C" w:rsidRDefault="0098126C" w:rsidP="000D30AD">
      <w:pPr>
        <w:pStyle w:val="Heading1"/>
        <w:numPr>
          <w:ilvl w:val="0"/>
          <w:numId w:val="0"/>
        </w:numPr>
        <w:tabs>
          <w:tab w:val="left" w:pos="8073"/>
        </w:tabs>
        <w:spacing w:before="0"/>
        <w:ind w:left="567" w:hanging="567"/>
      </w:pPr>
      <w:r w:rsidRPr="00640D34">
        <w:t xml:space="preserve">Appendix </w:t>
      </w:r>
      <w:r>
        <w:t>A.</w:t>
      </w:r>
    </w:p>
    <w:p w14:paraId="3F3F582E" w14:textId="77777777" w:rsidR="0098126C" w:rsidRDefault="0098126C" w:rsidP="00181F3D">
      <w:pPr>
        <w:pStyle w:val="Heading2"/>
        <w:numPr>
          <w:ilvl w:val="0"/>
          <w:numId w:val="0"/>
        </w:numPr>
        <w:spacing w:before="0" w:after="0"/>
        <w:ind w:left="567" w:hanging="567"/>
      </w:pPr>
      <w:r w:rsidRPr="00640D34">
        <w:t xml:space="preserve">Full item list (ISB, </w:t>
      </w:r>
      <w:r>
        <w:t>CTSE</w:t>
      </w:r>
      <w:r w:rsidRPr="00640D34">
        <w:t>, CTT)</w:t>
      </w:r>
    </w:p>
    <w:p w14:paraId="7C26B546" w14:textId="77777777" w:rsidR="0098126C" w:rsidRPr="00EF0322" w:rsidRDefault="0098126C" w:rsidP="00181F3D">
      <w:pPr>
        <w:pStyle w:val="Heading3"/>
        <w:numPr>
          <w:ilvl w:val="0"/>
          <w:numId w:val="0"/>
        </w:numPr>
        <w:spacing w:before="0" w:after="0"/>
        <w:ind w:left="567" w:hanging="567"/>
      </w:pPr>
      <w:r>
        <w:t>26</w:t>
      </w:r>
      <w:r w:rsidRPr="00EF0322">
        <w:t>-Item Survey Instrument</w:t>
      </w:r>
    </w:p>
    <w:p w14:paraId="74053317" w14:textId="77777777" w:rsidR="0098126C" w:rsidRDefault="0098126C" w:rsidP="00181F3D">
      <w:pPr>
        <w:tabs>
          <w:tab w:val="left" w:pos="8073"/>
        </w:tabs>
        <w:spacing w:before="0" w:after="0"/>
      </w:pPr>
      <w:r>
        <w:t xml:space="preserve">For Items Q1 to Q20, </w:t>
      </w:r>
      <w:r w:rsidRPr="00EF0322">
        <w:t>Participants will respond using a 10-point Likert scale (1 = strongly disagree, 10 = strongly agree).</w:t>
      </w:r>
    </w:p>
    <w:p w14:paraId="6CB56161" w14:textId="77777777" w:rsidR="00181F3D" w:rsidRPr="00EF0322" w:rsidRDefault="00181F3D" w:rsidP="00181F3D">
      <w:pPr>
        <w:tabs>
          <w:tab w:val="left" w:pos="8073"/>
        </w:tabs>
        <w:spacing w:before="0" w:after="0"/>
      </w:pPr>
    </w:p>
    <w:p w14:paraId="0685F285" w14:textId="77777777" w:rsidR="0098126C" w:rsidRPr="00181F3D" w:rsidRDefault="0098126C" w:rsidP="00181F3D">
      <w:pPr>
        <w:pStyle w:val="Heading4Paragraph"/>
        <w:spacing w:before="0" w:line="240" w:lineRule="auto"/>
        <w:rPr>
          <w:u w:val="single"/>
        </w:rPr>
      </w:pPr>
      <w:r w:rsidRPr="00181F3D">
        <w:rPr>
          <w:u w:val="single"/>
        </w:rPr>
        <w:t>Demographic Data:</w:t>
      </w:r>
    </w:p>
    <w:p w14:paraId="5BB580DA" w14:textId="77777777" w:rsidR="0098126C" w:rsidRPr="00EF0322" w:rsidRDefault="0098126C" w:rsidP="00222D0F">
      <w:pPr>
        <w:numPr>
          <w:ilvl w:val="0"/>
          <w:numId w:val="30"/>
        </w:numPr>
        <w:tabs>
          <w:tab w:val="left" w:pos="8073"/>
        </w:tabs>
        <w:spacing w:before="0" w:after="0"/>
      </w:pPr>
      <w:r w:rsidRPr="00EF0322">
        <w:t>Gender (1= Male, 2= Female)</w:t>
      </w:r>
    </w:p>
    <w:p w14:paraId="5D1D0F4C" w14:textId="77777777" w:rsidR="0098126C" w:rsidRPr="00EF0322" w:rsidRDefault="0098126C" w:rsidP="00222D0F">
      <w:pPr>
        <w:numPr>
          <w:ilvl w:val="0"/>
          <w:numId w:val="30"/>
        </w:numPr>
        <w:tabs>
          <w:tab w:val="left" w:pos="8073"/>
        </w:tabs>
        <w:spacing w:before="0" w:after="0"/>
      </w:pPr>
      <w:r w:rsidRPr="00EF0322">
        <w:t>Age (open-ended)</w:t>
      </w:r>
    </w:p>
    <w:p w14:paraId="3EE0CA39" w14:textId="77777777" w:rsidR="0098126C" w:rsidRPr="00EF0322" w:rsidRDefault="0098126C" w:rsidP="00222D0F">
      <w:pPr>
        <w:numPr>
          <w:ilvl w:val="0"/>
          <w:numId w:val="30"/>
        </w:numPr>
        <w:tabs>
          <w:tab w:val="left" w:pos="8073"/>
        </w:tabs>
        <w:spacing w:before="0" w:after="0"/>
      </w:pPr>
      <w:r w:rsidRPr="00EF0322">
        <w:t>Programme Type (1= PGDE, 2= DipEd</w:t>
      </w:r>
      <w:r>
        <w:t>, 3=</w:t>
      </w:r>
      <w:proofErr w:type="spellStart"/>
      <w:r>
        <w:t>BEd</w:t>
      </w:r>
      <w:proofErr w:type="spellEnd"/>
      <w:r>
        <w:t>/BSc</w:t>
      </w:r>
      <w:r w:rsidRPr="00EF0322">
        <w:t>)</w:t>
      </w:r>
    </w:p>
    <w:p w14:paraId="50BAD0F6" w14:textId="77777777" w:rsidR="0098126C" w:rsidRDefault="0098126C" w:rsidP="00222D0F">
      <w:pPr>
        <w:numPr>
          <w:ilvl w:val="0"/>
          <w:numId w:val="30"/>
        </w:numPr>
        <w:tabs>
          <w:tab w:val="left" w:pos="8073"/>
        </w:tabs>
        <w:spacing w:before="0" w:after="0"/>
      </w:pPr>
      <w:r w:rsidRPr="00EF0322">
        <w:t>Duration of Contract Teaching Stint (CTS) in months (open-ended)</w:t>
      </w:r>
    </w:p>
    <w:p w14:paraId="6E8179AD" w14:textId="77777777" w:rsidR="00181F3D" w:rsidRPr="00EF0322" w:rsidRDefault="00181F3D" w:rsidP="00181F3D">
      <w:pPr>
        <w:tabs>
          <w:tab w:val="left" w:pos="8073"/>
        </w:tabs>
        <w:spacing w:before="0" w:after="0"/>
        <w:ind w:left="720"/>
      </w:pPr>
    </w:p>
    <w:p w14:paraId="29EF488E" w14:textId="77777777" w:rsidR="0098126C" w:rsidRDefault="0098126C" w:rsidP="00181F3D">
      <w:pPr>
        <w:pStyle w:val="Heading4Paragraph"/>
        <w:spacing w:before="0" w:line="240" w:lineRule="auto"/>
      </w:pPr>
      <w:r w:rsidRPr="00181F3D">
        <w:rPr>
          <w:u w:val="single"/>
        </w:rPr>
        <w:t>Intrinsic Motivation</w:t>
      </w:r>
      <w:r w:rsidRPr="00EF0322">
        <w:t xml:space="preserve">: </w:t>
      </w:r>
    </w:p>
    <w:p w14:paraId="5BBF4B99" w14:textId="77777777" w:rsidR="0098126C" w:rsidRDefault="0098126C" w:rsidP="000D30AD">
      <w:pPr>
        <w:pStyle w:val="ListParagraph"/>
        <w:numPr>
          <w:ilvl w:val="0"/>
          <w:numId w:val="29"/>
        </w:numPr>
        <w:tabs>
          <w:tab w:val="left" w:pos="8073"/>
        </w:tabs>
        <w:spacing w:before="0" w:after="160"/>
        <w:ind w:left="567" w:hanging="567"/>
      </w:pPr>
      <w:r>
        <w:t xml:space="preserve"> </w:t>
      </w:r>
      <w:r w:rsidRPr="00EF0322">
        <w:t xml:space="preserve">I have always enjoyed </w:t>
      </w:r>
      <w:r>
        <w:t xml:space="preserve">participating in </w:t>
      </w:r>
      <w:r w:rsidRPr="00EF0322">
        <w:t xml:space="preserve">physical activities and sports. </w:t>
      </w:r>
    </w:p>
    <w:p w14:paraId="54C40885" w14:textId="77777777" w:rsidR="0098126C" w:rsidRDefault="0098126C" w:rsidP="000D30AD">
      <w:pPr>
        <w:pStyle w:val="ListParagraph"/>
        <w:numPr>
          <w:ilvl w:val="0"/>
          <w:numId w:val="29"/>
        </w:numPr>
        <w:tabs>
          <w:tab w:val="left" w:pos="8073"/>
        </w:tabs>
        <w:spacing w:before="0" w:after="160"/>
        <w:ind w:left="567" w:hanging="567"/>
      </w:pPr>
      <w:r w:rsidRPr="00EF0322">
        <w:t xml:space="preserve">Teaching PE aligns with my personal interests and passions. </w:t>
      </w:r>
    </w:p>
    <w:p w14:paraId="7F87AB48" w14:textId="77777777" w:rsidR="0098126C" w:rsidRPr="00EF0322" w:rsidRDefault="0098126C" w:rsidP="000D30AD">
      <w:pPr>
        <w:pStyle w:val="ListParagraph"/>
        <w:numPr>
          <w:ilvl w:val="0"/>
          <w:numId w:val="29"/>
        </w:numPr>
        <w:tabs>
          <w:tab w:val="left" w:pos="8073"/>
        </w:tabs>
        <w:spacing w:before="0" w:after="160"/>
        <w:ind w:left="567" w:hanging="567"/>
      </w:pPr>
      <w:r w:rsidRPr="00EF0322">
        <w:t xml:space="preserve">I chose PE teaching because I want </w:t>
      </w:r>
      <w:r>
        <w:t>to influence children’s lives positively</w:t>
      </w:r>
      <w:r w:rsidRPr="00EF0322">
        <w:t>.</w:t>
      </w:r>
    </w:p>
    <w:p w14:paraId="12C2E89D" w14:textId="77777777" w:rsidR="0098126C" w:rsidRPr="00181F3D" w:rsidRDefault="0098126C" w:rsidP="00181F3D">
      <w:pPr>
        <w:pStyle w:val="Heading4Paragraph"/>
        <w:spacing w:before="0" w:line="240" w:lineRule="auto"/>
        <w:rPr>
          <w:u w:val="single"/>
        </w:rPr>
      </w:pPr>
      <w:r w:rsidRPr="00181F3D">
        <w:rPr>
          <w:u w:val="single"/>
        </w:rPr>
        <w:t xml:space="preserve">Extrinsic Motivation: </w:t>
      </w:r>
    </w:p>
    <w:p w14:paraId="5A628176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1134" w:hanging="1134"/>
      </w:pPr>
      <w:r w:rsidRPr="00EF0322">
        <w:t xml:space="preserve">Job security was an important factor in my decision to become a PE teacher. </w:t>
      </w:r>
    </w:p>
    <w:p w14:paraId="100D6F13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1134" w:hanging="1134"/>
      </w:pPr>
      <w:r w:rsidRPr="00EF0322">
        <w:t xml:space="preserve"> Family or societal expectations influenced my choice to become a PE teacher. </w:t>
      </w:r>
    </w:p>
    <w:p w14:paraId="6E6AF242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1134" w:hanging="1134"/>
      </w:pPr>
      <w:r w:rsidRPr="00EF0322">
        <w:t xml:space="preserve"> Potential career advancement opportunities influenced my decision to teach PE.</w:t>
      </w:r>
    </w:p>
    <w:p w14:paraId="64DF1355" w14:textId="77777777" w:rsidR="0098126C" w:rsidRPr="00181F3D" w:rsidRDefault="0098126C" w:rsidP="00181F3D">
      <w:pPr>
        <w:pStyle w:val="Heading4Paragraph"/>
        <w:spacing w:before="0" w:line="240" w:lineRule="auto"/>
        <w:rPr>
          <w:u w:val="single"/>
        </w:rPr>
      </w:pPr>
      <w:r w:rsidRPr="00181F3D">
        <w:rPr>
          <w:u w:val="single"/>
        </w:rPr>
        <w:t xml:space="preserve">Initial Beliefs about Teaching: </w:t>
      </w:r>
    </w:p>
    <w:p w14:paraId="5CF588A8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hanging="567"/>
      </w:pPr>
      <w:r>
        <w:t xml:space="preserve"> </w:t>
      </w:r>
      <w:r w:rsidRPr="00EF0322">
        <w:t xml:space="preserve">My experiences as a student in PE classes positively influenced my decision to teach PE. </w:t>
      </w:r>
    </w:p>
    <w:p w14:paraId="52887AA2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hanging="567"/>
      </w:pPr>
      <w:r>
        <w:t xml:space="preserve"> </w:t>
      </w:r>
      <w:r w:rsidRPr="00EF0322">
        <w:t xml:space="preserve">Inspirational PE teachers/coaches significantly shaped my teaching beliefs. </w:t>
      </w:r>
    </w:p>
    <w:p w14:paraId="58D57E61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hanging="567"/>
      </w:pPr>
      <w:r>
        <w:t xml:space="preserve"> </w:t>
      </w:r>
      <w:r w:rsidRPr="00EF0322">
        <w:t xml:space="preserve">I believed teaching PE would be straightforward and enjoyable based on my past experiences. </w:t>
      </w:r>
    </w:p>
    <w:p w14:paraId="115E2DCD" w14:textId="77777777" w:rsidR="0098126C" w:rsidRPr="00EF0322" w:rsidRDefault="0098126C" w:rsidP="000D30AD">
      <w:pPr>
        <w:pStyle w:val="ListParagraph"/>
        <w:numPr>
          <w:ilvl w:val="0"/>
          <w:numId w:val="28"/>
        </w:numPr>
        <w:tabs>
          <w:tab w:val="left" w:pos="567"/>
          <w:tab w:val="left" w:pos="8073"/>
        </w:tabs>
        <w:spacing w:before="0" w:after="160"/>
        <w:ind w:left="567" w:hanging="567"/>
      </w:pPr>
      <w:r w:rsidRPr="00EF0322">
        <w:t>Coaching sports teams initially seemed more appealing to me than classroom PE teaching.</w:t>
      </w:r>
    </w:p>
    <w:p w14:paraId="650FCDCA" w14:textId="77777777" w:rsidR="0098126C" w:rsidRPr="00181F3D" w:rsidRDefault="0098126C" w:rsidP="00181F3D">
      <w:pPr>
        <w:pStyle w:val="Heading4Paragraph"/>
        <w:spacing w:before="0" w:line="240" w:lineRule="auto"/>
        <w:rPr>
          <w:u w:val="single"/>
        </w:rPr>
      </w:pPr>
      <w:r w:rsidRPr="00181F3D">
        <w:rPr>
          <w:u w:val="single"/>
        </w:rPr>
        <w:t xml:space="preserve">CTS Experience: </w:t>
      </w:r>
    </w:p>
    <w:p w14:paraId="2A56A0B1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left" w:pos="8073"/>
        </w:tabs>
        <w:spacing w:before="0"/>
        <w:ind w:left="567" w:right="-7" w:hanging="567"/>
      </w:pPr>
      <w:r>
        <w:t>My CTS experience provided a realistic preview of the workload and responsibilities of a PE teacher.</w:t>
      </w:r>
    </w:p>
    <w:p w14:paraId="585F65C4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left" w:pos="8073"/>
        </w:tabs>
        <w:spacing w:after="120"/>
        <w:ind w:left="567" w:right="-7" w:hanging="567"/>
      </w:pPr>
      <w:r>
        <w:t>I received consistent and constructive feedback from my mentor teacher(s) during the CTS.</w:t>
      </w:r>
    </w:p>
    <w:p w14:paraId="5ECFE445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left" w:pos="8073"/>
        </w:tabs>
        <w:spacing w:after="120"/>
        <w:ind w:left="567" w:right="-7" w:hanging="567"/>
      </w:pPr>
      <w:r>
        <w:t>I felt supported by my peers and colleagues during my CTS.</w:t>
      </w:r>
    </w:p>
    <w:p w14:paraId="687523A0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</w:tabs>
        <w:spacing w:after="120"/>
        <w:ind w:left="567" w:right="-7" w:hanging="567"/>
      </w:pPr>
      <w:r>
        <w:t>My CTS experience aligned with what I expected teaching PE in schools would be like.</w:t>
      </w:r>
    </w:p>
    <w:p w14:paraId="70E494ED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left" w:pos="8073"/>
        </w:tabs>
        <w:spacing w:after="120"/>
        <w:ind w:left="567" w:right="-7" w:hanging="567"/>
      </w:pPr>
      <w:r>
        <w:t>My CTS challenged some of my initial assumptions about the realities of teaching PE.</w:t>
      </w:r>
    </w:p>
    <w:p w14:paraId="0C324635" w14:textId="77777777" w:rsidR="0098126C" w:rsidRDefault="0098126C" w:rsidP="00181F3D">
      <w:pPr>
        <w:pStyle w:val="Heading4Paragraph"/>
        <w:spacing w:before="0" w:line="240" w:lineRule="auto"/>
      </w:pPr>
      <w:r w:rsidRPr="00181F3D">
        <w:rPr>
          <w:u w:val="single"/>
        </w:rPr>
        <w:t>Commitment to Teach</w:t>
      </w:r>
      <w:r w:rsidRPr="00EF0322">
        <w:t xml:space="preserve">: </w:t>
      </w:r>
    </w:p>
    <w:p w14:paraId="7FBC0756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0"/>
        <w:ind w:left="567" w:right="-7" w:hanging="567"/>
      </w:pPr>
      <w:r w:rsidRPr="00EF0322">
        <w:t xml:space="preserve">My CTS experience increased my commitment to becoming a PE teacher. </w:t>
      </w:r>
    </w:p>
    <w:p w14:paraId="6B727543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right="-7" w:hanging="567"/>
      </w:pPr>
      <w:r w:rsidRPr="00EF0322">
        <w:t xml:space="preserve"> I feel confident about teaching PE after the CTS</w:t>
      </w:r>
      <w:r>
        <w:t xml:space="preserve"> experience</w:t>
      </w:r>
      <w:r w:rsidRPr="00EF0322">
        <w:t>.</w:t>
      </w:r>
    </w:p>
    <w:p w14:paraId="21097178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right="-7" w:hanging="567"/>
      </w:pPr>
      <w:r w:rsidRPr="00EF0322">
        <w:t xml:space="preserve">My teaching commitment was strengthened by interactions with students during the CTS. </w:t>
      </w:r>
    </w:p>
    <w:p w14:paraId="0252D241" w14:textId="77777777" w:rsidR="0098126C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right="-7" w:hanging="567"/>
      </w:pPr>
      <w:r w:rsidRPr="00EF0322">
        <w:t xml:space="preserve">After the CTS, I am more likely to remain a PE teacher long-term. </w:t>
      </w:r>
    </w:p>
    <w:p w14:paraId="3E58A9EE" w14:textId="77777777" w:rsidR="0098126C" w:rsidRPr="00EF0322" w:rsidRDefault="0098126C" w:rsidP="000D30AD">
      <w:pPr>
        <w:pStyle w:val="ListParagraph"/>
        <w:numPr>
          <w:ilvl w:val="0"/>
          <w:numId w:val="28"/>
        </w:numPr>
        <w:tabs>
          <w:tab w:val="clear" w:pos="360"/>
          <w:tab w:val="num" w:pos="567"/>
          <w:tab w:val="left" w:pos="8073"/>
        </w:tabs>
        <w:spacing w:before="0" w:after="160"/>
        <w:ind w:left="567" w:right="-7" w:hanging="567"/>
      </w:pPr>
      <w:r w:rsidRPr="00EF0322">
        <w:t xml:space="preserve"> I would recommend teaching PE to others based on my CTS experience.</w:t>
      </w:r>
    </w:p>
    <w:p w14:paraId="6A7BF0A5" w14:textId="77777777" w:rsidR="0098126C" w:rsidRPr="00181F3D" w:rsidRDefault="0098126C" w:rsidP="00181F3D">
      <w:pPr>
        <w:pStyle w:val="Heading4Paragraph"/>
        <w:spacing w:before="0" w:line="240" w:lineRule="auto"/>
        <w:rPr>
          <w:u w:val="single"/>
        </w:rPr>
      </w:pPr>
      <w:r w:rsidRPr="00181F3D">
        <w:rPr>
          <w:u w:val="single"/>
        </w:rPr>
        <w:t>Open-Ended Survey Questions</w:t>
      </w:r>
    </w:p>
    <w:p w14:paraId="2FCBCAFA" w14:textId="77777777" w:rsidR="0098126C" w:rsidRPr="003F3B96" w:rsidRDefault="0098126C" w:rsidP="004A3397">
      <w:pPr>
        <w:tabs>
          <w:tab w:val="num" w:pos="567"/>
          <w:tab w:val="left" w:pos="709"/>
          <w:tab w:val="left" w:pos="8073"/>
        </w:tabs>
        <w:spacing w:before="0" w:after="0"/>
        <w:ind w:left="567" w:right="-7" w:hanging="567"/>
      </w:pPr>
      <w:r>
        <w:t>Q</w:t>
      </w:r>
      <w:r w:rsidRPr="003F3B96">
        <w:t>2</w:t>
      </w:r>
      <w:r>
        <w:t>1</w:t>
      </w:r>
      <w:r w:rsidRPr="003F3B96">
        <w:t xml:space="preserve">. </w:t>
      </w:r>
      <w:r>
        <w:t xml:space="preserve">   </w:t>
      </w:r>
      <w:r w:rsidRPr="003F3B96">
        <w:t>In your own words, describe the most impactful experience you had during your Contract Teaching Stint (CTS). How did it influence your perception of teaching PE?</w:t>
      </w:r>
    </w:p>
    <w:p w14:paraId="383694EA" w14:textId="77777777" w:rsidR="0098126C" w:rsidRPr="003F3B96" w:rsidRDefault="0098126C" w:rsidP="004A3397">
      <w:pPr>
        <w:tabs>
          <w:tab w:val="num" w:pos="567"/>
          <w:tab w:val="left" w:pos="8073"/>
        </w:tabs>
        <w:spacing w:before="0" w:after="0"/>
        <w:ind w:left="567" w:right="-7" w:hanging="567"/>
      </w:pPr>
      <w:r>
        <w:t>Q22</w:t>
      </w:r>
      <w:r w:rsidRPr="003F3B96">
        <w:t xml:space="preserve">. </w:t>
      </w:r>
      <w:r>
        <w:t xml:space="preserve"> </w:t>
      </w:r>
      <w:r w:rsidRPr="003F3B96">
        <w:t xml:space="preserve">Reflecting on your CTS, what support or preparation </w:t>
      </w:r>
      <w:r>
        <w:t>would you have liked to have received before starting</w:t>
      </w:r>
      <w:r w:rsidRPr="003F3B96">
        <w:t xml:space="preserve"> the stint?</w:t>
      </w:r>
    </w:p>
    <w:p w14:paraId="619F7BE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5EE2B73F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08115A">
      <w:pPr>
        <w:pStyle w:val="ListParagraph"/>
        <w:numPr>
          <w:ilvl w:val="0"/>
          <w:numId w:val="22"/>
        </w:numPr>
        <w:spacing w:before="240"/>
        <w:contextualSpacing w:val="0"/>
        <w:outlineLvl w:val="0"/>
        <w:rPr>
          <w:b/>
          <w:vanish/>
        </w:rPr>
      </w:pPr>
    </w:p>
    <w:sectPr w:rsidR="00031B98" w:rsidRPr="00031B98" w:rsidSect="00CD62C8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B6191F" w14:textId="77777777" w:rsidR="00DF5044" w:rsidRDefault="00DF5044" w:rsidP="00117666">
      <w:pPr>
        <w:spacing w:after="0"/>
      </w:pPr>
      <w:r>
        <w:separator/>
      </w:r>
    </w:p>
  </w:endnote>
  <w:endnote w:type="continuationSeparator" w:id="0">
    <w:p w14:paraId="215AB117" w14:textId="77777777" w:rsidR="00DF5044" w:rsidRDefault="00DF50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0A388B" w14:textId="77777777" w:rsidR="00DF5044" w:rsidRDefault="00DF5044" w:rsidP="00117666">
      <w:pPr>
        <w:spacing w:after="0"/>
      </w:pPr>
      <w:r>
        <w:separator/>
      </w:r>
    </w:p>
  </w:footnote>
  <w:footnote w:type="continuationSeparator" w:id="0">
    <w:p w14:paraId="31F49B79" w14:textId="77777777" w:rsidR="00DF5044" w:rsidRDefault="00DF50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48DEE83A"/>
    <w:lvl w:ilvl="0">
      <w:start w:val="1"/>
      <w:numFmt w:val="decimal"/>
      <w:lvlText w:val="D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7D53"/>
    <w:rsid w:val="0008115A"/>
    <w:rsid w:val="00081394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1F3D"/>
    <w:rsid w:val="001866D7"/>
    <w:rsid w:val="001964EF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2D0F"/>
    <w:rsid w:val="00226954"/>
    <w:rsid w:val="002368CB"/>
    <w:rsid w:val="002450BD"/>
    <w:rsid w:val="00255A6F"/>
    <w:rsid w:val="002629A3"/>
    <w:rsid w:val="00265660"/>
    <w:rsid w:val="002677A0"/>
    <w:rsid w:val="00267D18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A3397"/>
    <w:rsid w:val="004C0361"/>
    <w:rsid w:val="004C586D"/>
    <w:rsid w:val="004D1C8D"/>
    <w:rsid w:val="004D3E33"/>
    <w:rsid w:val="004E04F8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8066AA"/>
    <w:rsid w:val="008111E4"/>
    <w:rsid w:val="0081301C"/>
    <w:rsid w:val="00817DD6"/>
    <w:rsid w:val="00850806"/>
    <w:rsid w:val="00862400"/>
    <w:rsid w:val="008629A9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43573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14C4"/>
    <w:rsid w:val="00A75F87"/>
    <w:rsid w:val="00A847AD"/>
    <w:rsid w:val="00A95D8B"/>
    <w:rsid w:val="00AA3672"/>
    <w:rsid w:val="00AB5222"/>
    <w:rsid w:val="00AC0270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76F9"/>
    <w:rsid w:val="00CD066B"/>
    <w:rsid w:val="00CD324F"/>
    <w:rsid w:val="00CD3ECE"/>
    <w:rsid w:val="00CD46E2"/>
    <w:rsid w:val="00CD62C8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D73EF"/>
    <w:rsid w:val="00DE23E8"/>
    <w:rsid w:val="00DF187F"/>
    <w:rsid w:val="00DF5044"/>
    <w:rsid w:val="00E0128B"/>
    <w:rsid w:val="00E11C78"/>
    <w:rsid w:val="00E21826"/>
    <w:rsid w:val="00E64E17"/>
    <w:rsid w:val="00E71BCC"/>
    <w:rsid w:val="00E852EA"/>
    <w:rsid w:val="00EA22FA"/>
    <w:rsid w:val="00EA3D3C"/>
    <w:rsid w:val="00EC7CC3"/>
    <w:rsid w:val="00ED460A"/>
    <w:rsid w:val="00EF3183"/>
    <w:rsid w:val="00EF524D"/>
    <w:rsid w:val="00F254A4"/>
    <w:rsid w:val="00F46494"/>
    <w:rsid w:val="00F558AB"/>
    <w:rsid w:val="00F61D89"/>
    <w:rsid w:val="00F75250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8</cp:revision>
  <cp:lastPrinted>2013-10-03T12:51:00Z</cp:lastPrinted>
  <dcterms:created xsi:type="dcterms:W3CDTF">2025-10-05T14:20:00Z</dcterms:created>
  <dcterms:modified xsi:type="dcterms:W3CDTF">2025-11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